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8BECB" w14:textId="4AC5BB1E" w:rsidR="000D2C2E" w:rsidRPr="00C311DD" w:rsidRDefault="00C311DD">
      <w:pPr>
        <w:rPr>
          <w:rFonts w:ascii="Calibri" w:hAnsi="Calibri" w:cs="Calibri"/>
          <w:b/>
          <w:bCs/>
        </w:rPr>
      </w:pPr>
      <w:r w:rsidRPr="00C311DD">
        <w:rPr>
          <w:rFonts w:ascii="Calibri" w:hAnsi="Calibri" w:cs="Calibri"/>
          <w:b/>
          <w:bCs/>
        </w:rPr>
        <w:t xml:space="preserve">S1 Table: Culture and Sensitivity Results </w:t>
      </w:r>
    </w:p>
    <w:tbl>
      <w:tblPr>
        <w:tblStyle w:val="TableGrid"/>
        <w:tblpPr w:leftFromText="180" w:rightFromText="180" w:vertAnchor="page" w:horzAnchor="margin" w:tblpY="2095"/>
        <w:tblW w:w="0" w:type="auto"/>
        <w:tblLook w:val="04A0" w:firstRow="1" w:lastRow="0" w:firstColumn="1" w:lastColumn="0" w:noHBand="0" w:noVBand="1"/>
      </w:tblPr>
      <w:tblGrid>
        <w:gridCol w:w="1046"/>
        <w:gridCol w:w="1602"/>
        <w:gridCol w:w="3159"/>
        <w:gridCol w:w="3203"/>
      </w:tblGrid>
      <w:tr w:rsidR="00C311DD" w:rsidRPr="00C311DD" w14:paraId="6977F98B" w14:textId="77777777" w:rsidTr="00C311DD">
        <w:tc>
          <w:tcPr>
            <w:tcW w:w="1046" w:type="dxa"/>
          </w:tcPr>
          <w:p w14:paraId="181F80BC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atient Number</w:t>
            </w:r>
          </w:p>
        </w:tc>
        <w:tc>
          <w:tcPr>
            <w:tcW w:w="1602" w:type="dxa"/>
          </w:tcPr>
          <w:p w14:paraId="0B9A7D00" w14:textId="01DF6CFC" w:rsidR="00C311DD" w:rsidRPr="00C311DD" w:rsidRDefault="008E1234" w:rsidP="00C311D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sting Performed</w:t>
            </w:r>
          </w:p>
        </w:tc>
        <w:tc>
          <w:tcPr>
            <w:tcW w:w="3159" w:type="dxa"/>
          </w:tcPr>
          <w:p w14:paraId="40BA0E2A" w14:textId="1CA83A24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Isolate</w:t>
            </w:r>
            <w:r w:rsidR="008E1234">
              <w:rPr>
                <w:rFonts w:ascii="Calibri" w:hAnsi="Calibri" w:cs="Calibri"/>
                <w:sz w:val="20"/>
                <w:szCs w:val="20"/>
              </w:rPr>
              <w:t>(s)</w:t>
            </w:r>
            <w:r w:rsidRPr="00C311DD">
              <w:rPr>
                <w:rFonts w:ascii="Calibri" w:hAnsi="Calibri" w:cs="Calibri"/>
                <w:sz w:val="20"/>
                <w:szCs w:val="20"/>
              </w:rPr>
              <w:t xml:space="preserve"> Found</w:t>
            </w:r>
          </w:p>
        </w:tc>
        <w:tc>
          <w:tcPr>
            <w:tcW w:w="3203" w:type="dxa"/>
          </w:tcPr>
          <w:p w14:paraId="3CBE3EB2" w14:textId="17E8900B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</w:t>
            </w:r>
            <w:r w:rsidR="008E1234">
              <w:rPr>
                <w:rFonts w:ascii="Calibri" w:hAnsi="Calibri" w:cs="Calibri"/>
                <w:sz w:val="20"/>
                <w:szCs w:val="20"/>
              </w:rPr>
              <w:t xml:space="preserve">ntibiotic </w:t>
            </w:r>
            <w:r w:rsidR="00725493">
              <w:rPr>
                <w:rFonts w:ascii="Calibri" w:hAnsi="Calibri" w:cs="Calibri"/>
                <w:sz w:val="20"/>
                <w:szCs w:val="20"/>
              </w:rPr>
              <w:t xml:space="preserve">(Abs) </w:t>
            </w:r>
            <w:r w:rsidR="008E1234">
              <w:rPr>
                <w:rFonts w:ascii="Calibri" w:hAnsi="Calibri" w:cs="Calibri"/>
                <w:sz w:val="20"/>
                <w:szCs w:val="20"/>
              </w:rPr>
              <w:t>Sensitivity to organisms:</w:t>
            </w:r>
          </w:p>
        </w:tc>
      </w:tr>
      <w:tr w:rsidR="00C311DD" w:rsidRPr="00C311DD" w14:paraId="7897E844" w14:textId="77777777" w:rsidTr="00C311DD">
        <w:tc>
          <w:tcPr>
            <w:tcW w:w="1046" w:type="dxa"/>
          </w:tcPr>
          <w:p w14:paraId="3AAD4341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02" w:type="dxa"/>
          </w:tcPr>
          <w:p w14:paraId="23F9F4D3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4731FED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:</w:t>
            </w:r>
          </w:p>
          <w:p w14:paraId="640992A8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asturella spp. (2+)</w:t>
            </w:r>
          </w:p>
          <w:p w14:paraId="5E4C251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311DD">
              <w:rPr>
                <w:rFonts w:ascii="Calibri" w:hAnsi="Calibri" w:cs="Calibri"/>
                <w:sz w:val="20"/>
                <w:szCs w:val="20"/>
              </w:rPr>
              <w:t>Burkholderia</w:t>
            </w:r>
            <w:proofErr w:type="spellEnd"/>
            <w:r w:rsidRPr="00C311DD">
              <w:rPr>
                <w:rFonts w:ascii="Calibri" w:hAnsi="Calibri" w:cs="Calibri"/>
                <w:sz w:val="20"/>
                <w:szCs w:val="20"/>
              </w:rPr>
              <w:t xml:space="preserve"> cepacian (few)</w:t>
            </w:r>
          </w:p>
          <w:p w14:paraId="2A3829C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Staphylococcus </w:t>
            </w:r>
            <w:proofErr w:type="spellStart"/>
            <w:r w:rsidRPr="00C311DD">
              <w:rPr>
                <w:rFonts w:ascii="Calibri" w:hAnsi="Calibri" w:cs="Calibri"/>
                <w:sz w:val="20"/>
                <w:szCs w:val="20"/>
              </w:rPr>
              <w:t>felis</w:t>
            </w:r>
            <w:proofErr w:type="spellEnd"/>
            <w:r w:rsidRPr="00C311DD">
              <w:rPr>
                <w:rFonts w:ascii="Calibri" w:hAnsi="Calibri" w:cs="Calibri"/>
                <w:sz w:val="20"/>
                <w:szCs w:val="20"/>
              </w:rPr>
              <w:t xml:space="preserve"> (2+)</w:t>
            </w:r>
          </w:p>
          <w:p w14:paraId="47A71D71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1215EB3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No anaerobic organisms isolated.</w:t>
            </w:r>
          </w:p>
        </w:tc>
        <w:tc>
          <w:tcPr>
            <w:tcW w:w="3203" w:type="dxa"/>
          </w:tcPr>
          <w:p w14:paraId="283AF363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Enrofloxacin, Marbofloxacin, TMS (for all of the organisms)</w:t>
            </w:r>
          </w:p>
        </w:tc>
      </w:tr>
      <w:tr w:rsidR="00C311DD" w:rsidRPr="00C311DD" w14:paraId="6033FB2A" w14:textId="77777777" w:rsidTr="00C311DD">
        <w:tc>
          <w:tcPr>
            <w:tcW w:w="1046" w:type="dxa"/>
          </w:tcPr>
          <w:p w14:paraId="76B66798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02" w:type="dxa"/>
          </w:tcPr>
          <w:p w14:paraId="4EB12BD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7DEB365C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C311DD">
              <w:rPr>
                <w:rFonts w:ascii="Calibri" w:hAnsi="Calibri" w:cs="Calibri"/>
                <w:sz w:val="20"/>
                <w:szCs w:val="20"/>
                <w:lang w:val="es-ES"/>
              </w:rPr>
              <w:t>Aerobic:</w:t>
            </w:r>
          </w:p>
          <w:p w14:paraId="4391592A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C311DD">
              <w:rPr>
                <w:rFonts w:ascii="Calibri" w:hAnsi="Calibri" w:cs="Calibri"/>
                <w:sz w:val="20"/>
                <w:szCs w:val="20"/>
                <w:lang w:val="es-ES"/>
              </w:rPr>
              <w:t>Pasturella sp. (3+)</w:t>
            </w:r>
          </w:p>
          <w:p w14:paraId="3A166FC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proofErr w:type="spellStart"/>
            <w:r w:rsidRPr="00C311DD">
              <w:rPr>
                <w:rFonts w:ascii="Calibri" w:hAnsi="Calibri" w:cs="Calibri"/>
                <w:sz w:val="20"/>
                <w:szCs w:val="20"/>
                <w:lang w:val="es-ES"/>
              </w:rPr>
              <w:t>Neisseria</w:t>
            </w:r>
            <w:proofErr w:type="spellEnd"/>
            <w:r w:rsidRPr="00C311DD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sp. (1+)</w:t>
            </w:r>
          </w:p>
          <w:p w14:paraId="09CA349B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</w:p>
          <w:p w14:paraId="2D50CA98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naerobic:</w:t>
            </w:r>
          </w:p>
          <w:p w14:paraId="0F78EA1C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Bacteroides sp. (3+)</w:t>
            </w:r>
          </w:p>
          <w:p w14:paraId="2CB9F330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3" w:type="dxa"/>
          </w:tcPr>
          <w:p w14:paraId="74B3490F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Aerobic: </w:t>
            </w:r>
          </w:p>
          <w:p w14:paraId="1D06AF60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Both sensitive to the penicillin’s. Pasturella is sensitive to all of the Abs tested. </w:t>
            </w:r>
          </w:p>
          <w:p w14:paraId="2482B12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4D2A5EB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naerobic: Clindamycin, Metronidazole, Chloramphenicol.</w:t>
            </w:r>
          </w:p>
        </w:tc>
      </w:tr>
      <w:tr w:rsidR="00C311DD" w:rsidRPr="00C311DD" w14:paraId="2F20B30D" w14:textId="77777777" w:rsidTr="00C311DD">
        <w:tc>
          <w:tcPr>
            <w:tcW w:w="1046" w:type="dxa"/>
          </w:tcPr>
          <w:p w14:paraId="45376F7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02" w:type="dxa"/>
          </w:tcPr>
          <w:p w14:paraId="7ABB458C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, Fungal</w:t>
            </w:r>
          </w:p>
        </w:tc>
        <w:tc>
          <w:tcPr>
            <w:tcW w:w="3159" w:type="dxa"/>
          </w:tcPr>
          <w:p w14:paraId="7D680397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:</w:t>
            </w:r>
          </w:p>
          <w:p w14:paraId="1A5EC21A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Escherichia coli (1+)</w:t>
            </w:r>
          </w:p>
          <w:p w14:paraId="404917DE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Actinomyces sp. (1+) </w:t>
            </w:r>
          </w:p>
          <w:p w14:paraId="4F2570DF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Staphylococcus </w:t>
            </w:r>
            <w:proofErr w:type="spellStart"/>
            <w:r w:rsidRPr="00C311DD">
              <w:rPr>
                <w:rFonts w:ascii="Calibri" w:hAnsi="Calibri" w:cs="Calibri"/>
                <w:sz w:val="20"/>
                <w:szCs w:val="20"/>
              </w:rPr>
              <w:t>felis</w:t>
            </w:r>
            <w:proofErr w:type="spellEnd"/>
            <w:r w:rsidRPr="00C311DD">
              <w:rPr>
                <w:rFonts w:ascii="Calibri" w:hAnsi="Calibri" w:cs="Calibri"/>
                <w:sz w:val="20"/>
                <w:szCs w:val="20"/>
              </w:rPr>
              <w:t xml:space="preserve"> (1+)</w:t>
            </w:r>
          </w:p>
          <w:p w14:paraId="6A67F0F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093A798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No anaerobic organisms isolated.</w:t>
            </w:r>
          </w:p>
          <w:p w14:paraId="2B913BBA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No fungal growth. </w:t>
            </w:r>
          </w:p>
        </w:tc>
        <w:tc>
          <w:tcPr>
            <w:tcW w:w="3203" w:type="dxa"/>
          </w:tcPr>
          <w:p w14:paraId="7DAD0950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ctinomyces spp. – requires prolonged Abs (penicillin, erythromycin, clindamycin, ampicillin and chloramphenicol)</w:t>
            </w:r>
          </w:p>
          <w:p w14:paraId="724B2B7C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8D023C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E. Coli – Sensitive to all Abs.</w:t>
            </w:r>
          </w:p>
          <w:p w14:paraId="73F8E97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S. Felis – Sensitive to all Abs.</w:t>
            </w:r>
          </w:p>
        </w:tc>
      </w:tr>
      <w:tr w:rsidR="00C311DD" w:rsidRPr="00C311DD" w14:paraId="155CC837" w14:textId="77777777" w:rsidTr="00C311DD">
        <w:tc>
          <w:tcPr>
            <w:tcW w:w="1046" w:type="dxa"/>
          </w:tcPr>
          <w:p w14:paraId="1481BE23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02" w:type="dxa"/>
          </w:tcPr>
          <w:p w14:paraId="5067F1F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3EBAAC3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:</w:t>
            </w:r>
          </w:p>
          <w:p w14:paraId="1A6D436D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Actinomyces sp. (4+) </w:t>
            </w:r>
          </w:p>
          <w:p w14:paraId="6CC05BBA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A8BD21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No anaerobic organisms isolated.</w:t>
            </w:r>
          </w:p>
        </w:tc>
        <w:tc>
          <w:tcPr>
            <w:tcW w:w="3203" w:type="dxa"/>
          </w:tcPr>
          <w:p w14:paraId="5107052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ctinomyces spp. – requires prolonged Abs (penicillin, erythromycin, clindamycin, ampicillin and chloramphenicol)</w:t>
            </w:r>
          </w:p>
        </w:tc>
      </w:tr>
      <w:tr w:rsidR="00C311DD" w:rsidRPr="00C311DD" w14:paraId="383BA4B1" w14:textId="77777777" w:rsidTr="00C311DD">
        <w:tc>
          <w:tcPr>
            <w:tcW w:w="1046" w:type="dxa"/>
          </w:tcPr>
          <w:p w14:paraId="237997CF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02" w:type="dxa"/>
          </w:tcPr>
          <w:p w14:paraId="0AC1B206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43D7512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Aerobic: </w:t>
            </w:r>
          </w:p>
          <w:p w14:paraId="3650BE6D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Bacillus sp. (few)</w:t>
            </w:r>
          </w:p>
          <w:p w14:paraId="52A6281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ctinomyces sp. (few)</w:t>
            </w:r>
          </w:p>
          <w:p w14:paraId="4B5D3261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1629146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No anaerobic organisms isolated.</w:t>
            </w:r>
          </w:p>
        </w:tc>
        <w:tc>
          <w:tcPr>
            <w:tcW w:w="3203" w:type="dxa"/>
          </w:tcPr>
          <w:p w14:paraId="4D6C02B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Bacillus sp. – unknown significance, common environmental organism and in the GI of healthy animals. Therefore susceptibility testing was not performed.</w:t>
            </w:r>
          </w:p>
          <w:p w14:paraId="43B03F7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B7F2858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ctinomyces spp. – requires prolonged Abs (penicillin, erythromycin, clindamycin, ampicillin and chloramphenicol)</w:t>
            </w:r>
          </w:p>
        </w:tc>
      </w:tr>
      <w:tr w:rsidR="00C311DD" w:rsidRPr="00C311DD" w14:paraId="7DF36212" w14:textId="77777777" w:rsidTr="00C311DD">
        <w:tc>
          <w:tcPr>
            <w:tcW w:w="1046" w:type="dxa"/>
          </w:tcPr>
          <w:p w14:paraId="6329E347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02" w:type="dxa"/>
          </w:tcPr>
          <w:p w14:paraId="590117D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19FCBFBE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:</w:t>
            </w:r>
          </w:p>
          <w:p w14:paraId="1054A2AF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eptostreptococcus sp. (2+)</w:t>
            </w:r>
          </w:p>
          <w:p w14:paraId="19F1D211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Bacteroides sp. (2+)</w:t>
            </w:r>
          </w:p>
          <w:p w14:paraId="6D149C6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AC03D02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naerobic:</w:t>
            </w:r>
          </w:p>
          <w:p w14:paraId="4BF154A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Actinomyces sp. (1+) </w:t>
            </w:r>
          </w:p>
          <w:p w14:paraId="0449B68F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3" w:type="dxa"/>
          </w:tcPr>
          <w:p w14:paraId="1AED334A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eptostreptococcus sp. – Amoxicillin or Clavamox.</w:t>
            </w:r>
          </w:p>
          <w:p w14:paraId="18D55F3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CB2D02B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Bacteroides sp. -  Clindamycin, metronidazole, chloramphenicol. Penicillin resistant strain. </w:t>
            </w:r>
          </w:p>
          <w:p w14:paraId="02E8DFE3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AE1A7E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ctinomyces spp. – requires prolonged Abs (penicillin, erythromycin, clindamycin, ampicillin and chloramphenicol)</w:t>
            </w:r>
          </w:p>
        </w:tc>
      </w:tr>
      <w:tr w:rsidR="00C311DD" w:rsidRPr="00C311DD" w14:paraId="6DEF2516" w14:textId="77777777" w:rsidTr="00C311DD">
        <w:tc>
          <w:tcPr>
            <w:tcW w:w="1046" w:type="dxa"/>
          </w:tcPr>
          <w:p w14:paraId="7D0647DE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602" w:type="dxa"/>
          </w:tcPr>
          <w:p w14:paraId="75000F19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1E50313D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:</w:t>
            </w:r>
          </w:p>
          <w:p w14:paraId="057DAE1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Escherichia coli (1+)</w:t>
            </w:r>
          </w:p>
          <w:p w14:paraId="418C0298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Corynebacterium sp. (2+)</w:t>
            </w:r>
          </w:p>
          <w:p w14:paraId="334C461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Micrococcus sp. (2+)</w:t>
            </w:r>
          </w:p>
          <w:p w14:paraId="10294456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A2F4D4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naerobic:</w:t>
            </w:r>
          </w:p>
          <w:p w14:paraId="23B4021F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orphyromonas sp. (4+)</w:t>
            </w:r>
          </w:p>
          <w:p w14:paraId="4BC21FA0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3" w:type="dxa"/>
          </w:tcPr>
          <w:p w14:paraId="71441816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lastRenderedPageBreak/>
              <w:t>Escherichia coli - Sensitive to all Abs.</w:t>
            </w:r>
          </w:p>
          <w:p w14:paraId="5C5CF176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A8243D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Corynebacterium sp. – no susceptibility testing was performed. </w:t>
            </w:r>
          </w:p>
          <w:p w14:paraId="7183395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23B77C6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Micrococcus sp. – environmental organism, usually non-pathogenic. </w:t>
            </w:r>
          </w:p>
          <w:p w14:paraId="4E6ED78C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D4FEFED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orphyromonas sp. – penicillin, ampicillin or Clavamox.</w:t>
            </w:r>
          </w:p>
          <w:p w14:paraId="4EB41750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11DD" w:rsidRPr="00C311DD" w14:paraId="46634F69" w14:textId="77777777" w:rsidTr="00C311DD">
        <w:tc>
          <w:tcPr>
            <w:tcW w:w="1046" w:type="dxa"/>
          </w:tcPr>
          <w:p w14:paraId="0A6EB2B5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lastRenderedPageBreak/>
              <w:t>17</w:t>
            </w:r>
          </w:p>
        </w:tc>
        <w:tc>
          <w:tcPr>
            <w:tcW w:w="1602" w:type="dxa"/>
          </w:tcPr>
          <w:p w14:paraId="53CA8B0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Aerobic &amp; Anaerobic</w:t>
            </w:r>
          </w:p>
        </w:tc>
        <w:tc>
          <w:tcPr>
            <w:tcW w:w="3159" w:type="dxa"/>
          </w:tcPr>
          <w:p w14:paraId="1C43FA50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Anaerobic: </w:t>
            </w:r>
          </w:p>
          <w:p w14:paraId="76E68B1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 xml:space="preserve">Propionibacterium spp </w:t>
            </w:r>
          </w:p>
          <w:p w14:paraId="05726B11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Prevotella spp.</w:t>
            </w:r>
          </w:p>
        </w:tc>
        <w:tc>
          <w:tcPr>
            <w:tcW w:w="3203" w:type="dxa"/>
          </w:tcPr>
          <w:p w14:paraId="118214C4" w14:textId="77777777" w:rsidR="00C311DD" w:rsidRPr="00C311DD" w:rsidRDefault="00C311DD" w:rsidP="00C311DD">
            <w:pPr>
              <w:rPr>
                <w:rFonts w:ascii="Calibri" w:hAnsi="Calibri" w:cs="Calibri"/>
                <w:sz w:val="20"/>
                <w:szCs w:val="20"/>
              </w:rPr>
            </w:pPr>
            <w:r w:rsidRPr="00C311D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</w:tbl>
    <w:p w14:paraId="39F74245" w14:textId="77777777" w:rsidR="00C311DD" w:rsidRDefault="00C311DD">
      <w:pPr>
        <w:rPr>
          <w:rFonts w:ascii="Calibri" w:hAnsi="Calibri" w:cs="Calibri"/>
        </w:rPr>
      </w:pPr>
    </w:p>
    <w:p w14:paraId="3164EEC6" w14:textId="77777777" w:rsidR="00C311DD" w:rsidRPr="00C311DD" w:rsidRDefault="00C311DD">
      <w:pPr>
        <w:rPr>
          <w:rFonts w:ascii="Calibri" w:hAnsi="Calibri" w:cs="Calibri"/>
        </w:rPr>
      </w:pPr>
    </w:p>
    <w:sectPr w:rsidR="00C311DD" w:rsidRPr="00C311DD" w:rsidSect="007665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D7346" w14:textId="77777777" w:rsidR="0076659E" w:rsidRDefault="0076659E" w:rsidP="00C311DD">
      <w:r>
        <w:separator/>
      </w:r>
    </w:p>
  </w:endnote>
  <w:endnote w:type="continuationSeparator" w:id="0">
    <w:p w14:paraId="295E16E7" w14:textId="77777777" w:rsidR="0076659E" w:rsidRDefault="0076659E" w:rsidP="00C3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D28FC" w14:textId="77777777" w:rsidR="0076659E" w:rsidRDefault="0076659E" w:rsidP="00C311DD">
      <w:r>
        <w:separator/>
      </w:r>
    </w:p>
  </w:footnote>
  <w:footnote w:type="continuationSeparator" w:id="0">
    <w:p w14:paraId="5B534E7E" w14:textId="77777777" w:rsidR="0076659E" w:rsidRDefault="0076659E" w:rsidP="00C31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B6"/>
    <w:rsid w:val="000D2C2E"/>
    <w:rsid w:val="003D64B6"/>
    <w:rsid w:val="00600CEB"/>
    <w:rsid w:val="00725493"/>
    <w:rsid w:val="0076659E"/>
    <w:rsid w:val="008E1234"/>
    <w:rsid w:val="00C311DD"/>
    <w:rsid w:val="00C72BC5"/>
    <w:rsid w:val="00F67AD8"/>
    <w:rsid w:val="00FF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524E6"/>
  <w15:chartTrackingRefBased/>
  <w15:docId w15:val="{A8DFEB7A-19A8-C74C-9F5A-704FBAF7A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4B6"/>
  </w:style>
  <w:style w:type="paragraph" w:styleId="Heading1">
    <w:name w:val="heading 1"/>
    <w:basedOn w:val="Normal"/>
    <w:next w:val="Normal"/>
    <w:link w:val="Heading1Char"/>
    <w:uiPriority w:val="9"/>
    <w:qFormat/>
    <w:rsid w:val="003D6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4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4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4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4B6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4B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4B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4B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4B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4B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4B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4B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4B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4B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D64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D64B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4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D64B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D64B6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D64B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D64B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D6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4B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D64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6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11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1DD"/>
  </w:style>
  <w:style w:type="paragraph" w:styleId="Footer">
    <w:name w:val="footer"/>
    <w:basedOn w:val="Normal"/>
    <w:link w:val="FooterChar"/>
    <w:uiPriority w:val="99"/>
    <w:unhideWhenUsed/>
    <w:rsid w:val="00C311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Hatunen</dc:creator>
  <cp:keywords/>
  <dc:description/>
  <cp:lastModifiedBy>Suzanna Hatunen</cp:lastModifiedBy>
  <cp:revision>5</cp:revision>
  <dcterms:created xsi:type="dcterms:W3CDTF">2024-02-13T20:39:00Z</dcterms:created>
  <dcterms:modified xsi:type="dcterms:W3CDTF">2024-02-13T20:43:00Z</dcterms:modified>
</cp:coreProperties>
</file>